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1" w:rightFromText="181" w:vertAnchor="text" w:horzAnchor="margin" w:tblpY="355"/>
        <w:tblW w:w="157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4"/>
        <w:gridCol w:w="1417"/>
        <w:gridCol w:w="1134"/>
        <w:gridCol w:w="567"/>
        <w:gridCol w:w="1276"/>
        <w:gridCol w:w="1276"/>
        <w:gridCol w:w="3084"/>
        <w:gridCol w:w="1843"/>
        <w:gridCol w:w="3294"/>
      </w:tblGrid>
      <w:tr w:rsidR="00D06FFB" w:rsidRPr="000B1A2A" w:rsidTr="000B1A2A">
        <w:trPr>
          <w:trHeight w:val="340"/>
        </w:trPr>
        <w:tc>
          <w:tcPr>
            <w:tcW w:w="1844" w:type="dxa"/>
            <w:noWrap/>
            <w:hideMark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Author, year</w:t>
            </w:r>
          </w:p>
        </w:tc>
        <w:tc>
          <w:tcPr>
            <w:tcW w:w="141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113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Sources of control</w:t>
            </w:r>
          </w:p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76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No. of cases/controls</w:t>
            </w:r>
          </w:p>
        </w:tc>
        <w:tc>
          <w:tcPr>
            <w:tcW w:w="1276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Sources of vitamin C</w:t>
            </w:r>
          </w:p>
        </w:tc>
        <w:tc>
          <w:tcPr>
            <w:tcW w:w="308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Vitamin C intake </w:t>
            </w:r>
          </w:p>
        </w:tc>
        <w:tc>
          <w:tcPr>
            <w:tcW w:w="1843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OR</w:t>
            </w: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（</w:t>
            </w: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95% CI</w:t>
            </w: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）</w:t>
            </w:r>
          </w:p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</w:p>
        </w:tc>
        <w:tc>
          <w:tcPr>
            <w:tcW w:w="329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Variables </w:t>
            </w:r>
          </w:p>
        </w:tc>
      </w:tr>
      <w:tr w:rsidR="00B72B73" w:rsidRPr="000B1A2A" w:rsidTr="000B1A2A">
        <w:trPr>
          <w:trHeight w:val="340"/>
        </w:trPr>
        <w:tc>
          <w:tcPr>
            <w:tcW w:w="1844" w:type="dxa"/>
            <w:noWrap/>
            <w:hideMark/>
          </w:tcPr>
          <w:p w:rsidR="00B72B73" w:rsidRPr="000B1A2A" w:rsidRDefault="00B72B73" w:rsidP="00352D2B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Falk, 1988</w:t>
            </w:r>
          </w:p>
        </w:tc>
        <w:tc>
          <w:tcPr>
            <w:tcW w:w="1417" w:type="dxa"/>
          </w:tcPr>
          <w:p w:rsidR="00B72B73" w:rsidRPr="000B1A2A" w:rsidRDefault="00C136D8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B72B73" w:rsidRPr="000B1A2A" w:rsidRDefault="00B72B73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567" w:type="dxa"/>
          </w:tcPr>
          <w:p w:rsidR="00B72B73" w:rsidRPr="000B1A2A" w:rsidRDefault="00B72B73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1276" w:type="dxa"/>
          </w:tcPr>
          <w:p w:rsidR="00B72B73" w:rsidRPr="000B1A2A" w:rsidRDefault="00B72B73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363/1234</w:t>
            </w:r>
          </w:p>
        </w:tc>
        <w:tc>
          <w:tcPr>
            <w:tcW w:w="1276" w:type="dxa"/>
          </w:tcPr>
          <w:p w:rsidR="00B72B73" w:rsidRPr="000B1A2A" w:rsidRDefault="00483A1A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Diet</w:t>
            </w:r>
          </w:p>
        </w:tc>
        <w:tc>
          <w:tcPr>
            <w:tcW w:w="3084" w:type="dxa"/>
          </w:tcPr>
          <w:p w:rsidR="00B72B73" w:rsidRPr="000B1A2A" w:rsidRDefault="00483A1A" w:rsidP="00483A1A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≥148.5 (T3) vs. </w:t>
            </w:r>
            <w:r w:rsidR="00C136D8"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66.7 (T1) </w:t>
            </w: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mg/d</w:t>
            </w:r>
          </w:p>
        </w:tc>
        <w:tc>
          <w:tcPr>
            <w:tcW w:w="1843" w:type="dxa"/>
          </w:tcPr>
          <w:p w:rsidR="00B72B73" w:rsidRPr="000B1A2A" w:rsidRDefault="00A67735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0.38</w:t>
            </w:r>
            <w:r w:rsidRPr="000B1A2A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 (</w:t>
            </w:r>
            <w:r w:rsidR="00120271" w:rsidRPr="000B1A2A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0.24-0.61</w:t>
            </w:r>
            <w:r w:rsidRPr="000B1A2A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)</w:t>
            </w:r>
            <w:r w:rsidR="00120271" w:rsidRPr="000B1A2A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 </w:t>
            </w:r>
            <w:r w:rsidR="00483A1A"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(M)</w:t>
            </w:r>
          </w:p>
          <w:p w:rsidR="00483A1A" w:rsidRPr="000B1A2A" w:rsidRDefault="00483A1A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0.55 </w:t>
            </w:r>
            <w:r w:rsidR="00120271" w:rsidRPr="000B1A2A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(0.31-0.96) </w:t>
            </w: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(F)</w:t>
            </w:r>
          </w:p>
        </w:tc>
        <w:tc>
          <w:tcPr>
            <w:tcW w:w="3294" w:type="dxa"/>
          </w:tcPr>
          <w:p w:rsidR="00B72B73" w:rsidRPr="000B1A2A" w:rsidRDefault="00B72B73" w:rsidP="00483A1A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Age, race, smoking, residence, </w:t>
            </w:r>
            <w:r w:rsidR="00483A1A"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and </w:t>
            </w: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history of diabetes</w:t>
            </w:r>
            <w:r w:rsidR="00483A1A"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.</w:t>
            </w:r>
          </w:p>
        </w:tc>
      </w:tr>
      <w:tr w:rsidR="00EC0D5B" w:rsidRPr="000B1A2A" w:rsidTr="000B1A2A">
        <w:trPr>
          <w:trHeight w:val="340"/>
        </w:trPr>
        <w:tc>
          <w:tcPr>
            <w:tcW w:w="1844" w:type="dxa"/>
            <w:noWrap/>
            <w:hideMark/>
          </w:tcPr>
          <w:p w:rsidR="00EC0D5B" w:rsidRPr="000B1A2A" w:rsidRDefault="00D745FD" w:rsidP="00352D2B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Howe, 1990</w:t>
            </w:r>
          </w:p>
        </w:tc>
        <w:tc>
          <w:tcPr>
            <w:tcW w:w="1417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Canada</w:t>
            </w:r>
          </w:p>
        </w:tc>
        <w:tc>
          <w:tcPr>
            <w:tcW w:w="1134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567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1276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249/505</w:t>
            </w:r>
          </w:p>
        </w:tc>
        <w:tc>
          <w:tcPr>
            <w:tcW w:w="1276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Diet</w:t>
            </w:r>
          </w:p>
        </w:tc>
        <w:tc>
          <w:tcPr>
            <w:tcW w:w="3084" w:type="dxa"/>
          </w:tcPr>
          <w:p w:rsidR="00D745FD" w:rsidRPr="000B1A2A" w:rsidRDefault="00D745FD" w:rsidP="00D745FD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Q4 vs. Q1 </w:t>
            </w:r>
          </w:p>
          <w:p w:rsidR="00EC0D5B" w:rsidRPr="000B1A2A" w:rsidRDefault="00D745FD" w:rsidP="00D745FD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(inter-quartile range: 226 mg)</w:t>
            </w:r>
          </w:p>
        </w:tc>
        <w:tc>
          <w:tcPr>
            <w:tcW w:w="1843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0.81 (0.51-1.30)</w:t>
            </w:r>
          </w:p>
        </w:tc>
        <w:tc>
          <w:tcPr>
            <w:tcW w:w="3294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Age, sex, smoking, dietary fiber, and energy intake.</w:t>
            </w:r>
          </w:p>
        </w:tc>
      </w:tr>
      <w:tr w:rsidR="00EC0D5B" w:rsidRPr="000B1A2A" w:rsidTr="000B1A2A">
        <w:trPr>
          <w:trHeight w:val="340"/>
        </w:trPr>
        <w:tc>
          <w:tcPr>
            <w:tcW w:w="1844" w:type="dxa"/>
            <w:noWrap/>
            <w:hideMark/>
          </w:tcPr>
          <w:p w:rsidR="00EC0D5B" w:rsidRPr="000B1A2A" w:rsidRDefault="00D745FD" w:rsidP="00352D2B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Baghurst</w:t>
            </w:r>
            <w:proofErr w:type="spellEnd"/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, 1991</w:t>
            </w:r>
          </w:p>
        </w:tc>
        <w:tc>
          <w:tcPr>
            <w:tcW w:w="1417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1134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567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1276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104/253</w:t>
            </w:r>
          </w:p>
        </w:tc>
        <w:tc>
          <w:tcPr>
            <w:tcW w:w="1276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Diet</w:t>
            </w:r>
          </w:p>
        </w:tc>
        <w:tc>
          <w:tcPr>
            <w:tcW w:w="3084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Q4 vs. Q1</w:t>
            </w:r>
          </w:p>
        </w:tc>
        <w:tc>
          <w:tcPr>
            <w:tcW w:w="1843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0.46 (0.23-0.94)</w:t>
            </w:r>
          </w:p>
        </w:tc>
        <w:tc>
          <w:tcPr>
            <w:tcW w:w="3294" w:type="dxa"/>
          </w:tcPr>
          <w:p w:rsidR="00EC0D5B" w:rsidRPr="000B1A2A" w:rsidRDefault="00D745FD" w:rsidP="00D745FD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Age, sex, smoking, alcohol, and energy intake.</w:t>
            </w:r>
          </w:p>
        </w:tc>
      </w:tr>
      <w:tr w:rsidR="00EC0D5B" w:rsidRPr="000B1A2A" w:rsidTr="000B1A2A">
        <w:trPr>
          <w:trHeight w:val="340"/>
        </w:trPr>
        <w:tc>
          <w:tcPr>
            <w:tcW w:w="1844" w:type="dxa"/>
            <w:noWrap/>
            <w:hideMark/>
          </w:tcPr>
          <w:p w:rsidR="00EC0D5B" w:rsidRPr="000B1A2A" w:rsidRDefault="00D745FD" w:rsidP="00352D2B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Bueno</w:t>
            </w:r>
            <w:proofErr w:type="spellEnd"/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 de </w:t>
            </w:r>
            <w:proofErr w:type="spellStart"/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esquita</w:t>
            </w:r>
            <w:proofErr w:type="spellEnd"/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, 1991</w:t>
            </w:r>
            <w:r w:rsidR="00C136D8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The Netherlands</w:t>
            </w:r>
          </w:p>
        </w:tc>
        <w:tc>
          <w:tcPr>
            <w:tcW w:w="1134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567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1276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164/480</w:t>
            </w:r>
          </w:p>
        </w:tc>
        <w:tc>
          <w:tcPr>
            <w:tcW w:w="1276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Diet</w:t>
            </w:r>
          </w:p>
        </w:tc>
        <w:tc>
          <w:tcPr>
            <w:tcW w:w="3084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Q5 vs. Q1</w:t>
            </w:r>
          </w:p>
        </w:tc>
        <w:tc>
          <w:tcPr>
            <w:tcW w:w="1843" w:type="dxa"/>
          </w:tcPr>
          <w:p w:rsidR="00EC0D5B" w:rsidRPr="000B1A2A" w:rsidRDefault="00D745FD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0.75 (0.47-1.19)</w:t>
            </w:r>
          </w:p>
        </w:tc>
        <w:tc>
          <w:tcPr>
            <w:tcW w:w="3294" w:type="dxa"/>
          </w:tcPr>
          <w:p w:rsidR="00D745FD" w:rsidRPr="000B1A2A" w:rsidRDefault="00D745FD" w:rsidP="00D745FD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Age, sex, response status, </w:t>
            </w:r>
            <w:r w:rsidR="006E1B6C"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smoking, </w:t>
            </w: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and</w:t>
            </w:r>
          </w:p>
          <w:p w:rsidR="00EC0D5B" w:rsidRPr="000B1A2A" w:rsidRDefault="006E1B6C" w:rsidP="00D745FD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proofErr w:type="gramStart"/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e</w:t>
            </w:r>
            <w:r w:rsidR="00D745FD"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nergy</w:t>
            </w:r>
            <w:proofErr w:type="gramEnd"/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 intake. </w:t>
            </w:r>
          </w:p>
        </w:tc>
      </w:tr>
      <w:tr w:rsidR="00EC0D5B" w:rsidRPr="000B1A2A" w:rsidTr="000B1A2A">
        <w:trPr>
          <w:trHeight w:val="340"/>
        </w:trPr>
        <w:tc>
          <w:tcPr>
            <w:tcW w:w="1844" w:type="dxa"/>
            <w:noWrap/>
            <w:hideMark/>
          </w:tcPr>
          <w:p w:rsidR="00EC0D5B" w:rsidRPr="000B1A2A" w:rsidRDefault="006E1B6C" w:rsidP="00352D2B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Ghadirian</w:t>
            </w:r>
            <w:proofErr w:type="spellEnd"/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, 1991</w:t>
            </w:r>
          </w:p>
        </w:tc>
        <w:tc>
          <w:tcPr>
            <w:tcW w:w="1417" w:type="dxa"/>
          </w:tcPr>
          <w:p w:rsidR="00EC0D5B" w:rsidRPr="000B1A2A" w:rsidRDefault="006E1B6C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Canada</w:t>
            </w:r>
          </w:p>
        </w:tc>
        <w:tc>
          <w:tcPr>
            <w:tcW w:w="1134" w:type="dxa"/>
          </w:tcPr>
          <w:p w:rsidR="00EC0D5B" w:rsidRPr="000B1A2A" w:rsidRDefault="006E1B6C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567" w:type="dxa"/>
          </w:tcPr>
          <w:p w:rsidR="00EC0D5B" w:rsidRPr="000B1A2A" w:rsidRDefault="006E1B6C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1276" w:type="dxa"/>
          </w:tcPr>
          <w:p w:rsidR="00EC0D5B" w:rsidRPr="000B1A2A" w:rsidRDefault="006E1B6C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179/239</w:t>
            </w:r>
          </w:p>
        </w:tc>
        <w:tc>
          <w:tcPr>
            <w:tcW w:w="1276" w:type="dxa"/>
          </w:tcPr>
          <w:p w:rsidR="00EC0D5B" w:rsidRPr="000B1A2A" w:rsidRDefault="006E1B6C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Diet</w:t>
            </w:r>
          </w:p>
        </w:tc>
        <w:tc>
          <w:tcPr>
            <w:tcW w:w="3084" w:type="dxa"/>
          </w:tcPr>
          <w:p w:rsidR="00EC0D5B" w:rsidRPr="000B1A2A" w:rsidRDefault="006E1B6C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Q4 vs. Q1</w:t>
            </w:r>
          </w:p>
        </w:tc>
        <w:tc>
          <w:tcPr>
            <w:tcW w:w="1843" w:type="dxa"/>
          </w:tcPr>
          <w:p w:rsidR="00EC0D5B" w:rsidRPr="000B1A2A" w:rsidRDefault="006E1B6C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0.71 (0.34-1.23)</w:t>
            </w:r>
          </w:p>
          <w:p w:rsidR="00907C00" w:rsidRPr="000B1A2A" w:rsidRDefault="00907C00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1.06 (0.58-1.94) (M)</w:t>
            </w:r>
          </w:p>
          <w:p w:rsidR="00907C00" w:rsidRPr="000B1A2A" w:rsidRDefault="00907C00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 w:hint="eastAsia"/>
                <w:sz w:val="16"/>
                <w:szCs w:val="16"/>
              </w:rPr>
              <w:t>0.47 (0.22-0.98) (F)</w:t>
            </w:r>
          </w:p>
        </w:tc>
        <w:tc>
          <w:tcPr>
            <w:tcW w:w="3294" w:type="dxa"/>
          </w:tcPr>
          <w:p w:rsidR="006E1B6C" w:rsidRPr="000B1A2A" w:rsidRDefault="006E1B6C" w:rsidP="006E1B6C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Age, sex, smoking, response status, and</w:t>
            </w:r>
          </w:p>
          <w:p w:rsidR="00EC0D5B" w:rsidRPr="000B1A2A" w:rsidRDefault="006E1B6C" w:rsidP="006E1B6C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proofErr w:type="gramStart"/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energy</w:t>
            </w:r>
            <w:proofErr w:type="gramEnd"/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 intake.</w:t>
            </w:r>
          </w:p>
        </w:tc>
      </w:tr>
      <w:tr w:rsidR="00EC0D5B" w:rsidRPr="000B1A2A" w:rsidTr="000B1A2A">
        <w:trPr>
          <w:trHeight w:val="340"/>
        </w:trPr>
        <w:tc>
          <w:tcPr>
            <w:tcW w:w="1844" w:type="dxa"/>
            <w:noWrap/>
            <w:hideMark/>
          </w:tcPr>
          <w:p w:rsidR="00EC0D5B" w:rsidRPr="000B1A2A" w:rsidRDefault="00B72B73" w:rsidP="00352D2B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Zatonski</w:t>
            </w:r>
            <w:proofErr w:type="spellEnd"/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, 1991</w:t>
            </w:r>
          </w:p>
        </w:tc>
        <w:tc>
          <w:tcPr>
            <w:tcW w:w="1417" w:type="dxa"/>
          </w:tcPr>
          <w:p w:rsidR="00EC0D5B" w:rsidRPr="000B1A2A" w:rsidRDefault="00B72B73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Poland</w:t>
            </w:r>
          </w:p>
        </w:tc>
        <w:tc>
          <w:tcPr>
            <w:tcW w:w="1134" w:type="dxa"/>
          </w:tcPr>
          <w:p w:rsidR="00EC0D5B" w:rsidRPr="000B1A2A" w:rsidRDefault="00B72B73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567" w:type="dxa"/>
          </w:tcPr>
          <w:p w:rsidR="00EC0D5B" w:rsidRPr="000B1A2A" w:rsidRDefault="00B72B73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1276" w:type="dxa"/>
          </w:tcPr>
          <w:p w:rsidR="00EC0D5B" w:rsidRPr="000B1A2A" w:rsidRDefault="00B72B73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110/195</w:t>
            </w:r>
          </w:p>
        </w:tc>
        <w:tc>
          <w:tcPr>
            <w:tcW w:w="1276" w:type="dxa"/>
          </w:tcPr>
          <w:p w:rsidR="00EC0D5B" w:rsidRPr="000B1A2A" w:rsidRDefault="00B72B73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Diet</w:t>
            </w:r>
          </w:p>
        </w:tc>
        <w:tc>
          <w:tcPr>
            <w:tcW w:w="3084" w:type="dxa"/>
          </w:tcPr>
          <w:p w:rsidR="00EC0D5B" w:rsidRPr="000B1A2A" w:rsidRDefault="00B72B73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Q4 vs. Q1</w:t>
            </w:r>
          </w:p>
        </w:tc>
        <w:tc>
          <w:tcPr>
            <w:tcW w:w="1843" w:type="dxa"/>
          </w:tcPr>
          <w:p w:rsidR="00EC0D5B" w:rsidRPr="000B1A2A" w:rsidRDefault="00B72B73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0.37 (0.13-0.99)</w:t>
            </w:r>
          </w:p>
        </w:tc>
        <w:tc>
          <w:tcPr>
            <w:tcW w:w="3294" w:type="dxa"/>
          </w:tcPr>
          <w:p w:rsidR="00EC0D5B" w:rsidRPr="000B1A2A" w:rsidRDefault="00B72B73" w:rsidP="00483A1A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Age, sex, smoking, residence, and energy intake. </w:t>
            </w:r>
          </w:p>
        </w:tc>
      </w:tr>
      <w:tr w:rsidR="00D06FFB" w:rsidRPr="000B1A2A" w:rsidTr="000B1A2A">
        <w:trPr>
          <w:trHeight w:val="340"/>
        </w:trPr>
        <w:tc>
          <w:tcPr>
            <w:tcW w:w="1844" w:type="dxa"/>
            <w:noWrap/>
            <w:hideMark/>
          </w:tcPr>
          <w:p w:rsidR="00D06FFB" w:rsidRPr="000B1A2A" w:rsidRDefault="00D06FFB" w:rsidP="00352D2B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Olsen, 1991</w:t>
            </w:r>
          </w:p>
        </w:tc>
        <w:tc>
          <w:tcPr>
            <w:tcW w:w="141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56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276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212/220</w:t>
            </w:r>
          </w:p>
        </w:tc>
        <w:tc>
          <w:tcPr>
            <w:tcW w:w="1276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308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Q4 vs. Q1</w:t>
            </w:r>
          </w:p>
        </w:tc>
        <w:tc>
          <w:tcPr>
            <w:tcW w:w="1843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50 (0.30-0.90)</w:t>
            </w:r>
          </w:p>
        </w:tc>
        <w:tc>
          <w:tcPr>
            <w:tcW w:w="329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Age, smoking, alcohol, education history of diabetes, and energy intake. </w:t>
            </w:r>
          </w:p>
        </w:tc>
      </w:tr>
      <w:tr w:rsidR="00D06FFB" w:rsidRPr="000B1A2A" w:rsidTr="000B1A2A">
        <w:trPr>
          <w:trHeight w:val="340"/>
        </w:trPr>
        <w:tc>
          <w:tcPr>
            <w:tcW w:w="1844" w:type="dxa"/>
            <w:noWrap/>
            <w:hideMark/>
          </w:tcPr>
          <w:p w:rsidR="00D06FFB" w:rsidRPr="000B1A2A" w:rsidRDefault="00D06FFB" w:rsidP="00352D2B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Ji</w:t>
            </w:r>
            <w:proofErr w:type="spellEnd"/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, 1995</w:t>
            </w:r>
          </w:p>
        </w:tc>
        <w:tc>
          <w:tcPr>
            <w:tcW w:w="141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China</w:t>
            </w:r>
          </w:p>
        </w:tc>
        <w:tc>
          <w:tcPr>
            <w:tcW w:w="113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56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1276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451/1552</w:t>
            </w:r>
          </w:p>
        </w:tc>
        <w:tc>
          <w:tcPr>
            <w:tcW w:w="1276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Diet</w:t>
            </w:r>
          </w:p>
        </w:tc>
        <w:tc>
          <w:tcPr>
            <w:tcW w:w="308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≥57.2 (Q4) vs. ≤22.9 </w:t>
            </w:r>
            <w:r w:rsidR="00796EF7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(Q1) 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g/d (M)</w:t>
            </w:r>
          </w:p>
          <w:p w:rsidR="00D06FFB" w:rsidRPr="000B1A2A" w:rsidRDefault="00D06FFB" w:rsidP="00796EF7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≥42.4 (Q4) vs. ≤28.9 </w:t>
            </w:r>
            <w:r w:rsidR="00796EF7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(Q1)</w:t>
            </w:r>
            <w:r w:rsidR="00796EF7" w:rsidRPr="000B1A2A">
              <w:rPr>
                <w:rFonts w:ascii="Times New Roman" w:eastAsia="黑体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907C00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mg/d 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1843" w:type="dxa"/>
          </w:tcPr>
          <w:p w:rsidR="00D06FFB" w:rsidRPr="000B1A2A" w:rsidRDefault="00907C00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53 (0.33-0.84)</w:t>
            </w:r>
            <w:r w:rsidRPr="000B1A2A">
              <w:rPr>
                <w:rFonts w:ascii="Times New Roman" w:eastAsia="黑体" w:hAnsi="Times New Roman" w:cs="Times New Roman" w:hint="eastAsia"/>
                <w:color w:val="000000" w:themeColor="text1"/>
                <w:sz w:val="16"/>
                <w:szCs w:val="16"/>
              </w:rPr>
              <w:t xml:space="preserve"> (M)</w:t>
            </w:r>
          </w:p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66 (0.37-1.20)</w:t>
            </w:r>
            <w:r w:rsidR="00907C00" w:rsidRPr="000B1A2A">
              <w:rPr>
                <w:rFonts w:ascii="Times New Roman" w:eastAsia="黑体" w:hAnsi="Times New Roman" w:cs="Times New Roman" w:hint="eastAsia"/>
                <w:color w:val="000000" w:themeColor="text1"/>
                <w:sz w:val="16"/>
                <w:szCs w:val="16"/>
              </w:rPr>
              <w:t xml:space="preserve"> (F)</w:t>
            </w:r>
          </w:p>
        </w:tc>
        <w:tc>
          <w:tcPr>
            <w:tcW w:w="329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Age, smoking, income, green tea (F only), response status, and energy intake</w:t>
            </w:r>
          </w:p>
        </w:tc>
      </w:tr>
      <w:tr w:rsidR="00D06FFB" w:rsidRPr="000B1A2A" w:rsidTr="000B1A2A">
        <w:trPr>
          <w:trHeight w:val="340"/>
        </w:trPr>
        <w:tc>
          <w:tcPr>
            <w:tcW w:w="1844" w:type="dxa"/>
            <w:noWrap/>
            <w:hideMark/>
          </w:tcPr>
          <w:p w:rsidR="00D06FFB" w:rsidRPr="000B1A2A" w:rsidRDefault="00D06FFB" w:rsidP="00352D2B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Silverman, 1998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  <w:r w:rsidR="00784672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41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56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276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213/747</w:t>
            </w:r>
          </w:p>
        </w:tc>
        <w:tc>
          <w:tcPr>
            <w:tcW w:w="1276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Supplement </w:t>
            </w:r>
          </w:p>
        </w:tc>
        <w:tc>
          <w:tcPr>
            <w:tcW w:w="308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Ever vs. never</w:t>
            </w:r>
            <w:r w:rsidR="00796EF7" w:rsidRPr="000B1A2A">
              <w:rPr>
                <w:rFonts w:ascii="Times New Roman" w:eastAsia="黑体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0.50 (0.30-0.90)</w:t>
            </w:r>
          </w:p>
        </w:tc>
        <w:tc>
          <w:tcPr>
            <w:tcW w:w="329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Age, BMI, smoking, alcohol, energy intake, race, area, diabetes, </w:t>
            </w:r>
            <w:proofErr w:type="spellStart"/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cholecystectomy</w:t>
            </w:r>
            <w:proofErr w:type="spellEnd"/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, and marital status. </w:t>
            </w:r>
          </w:p>
        </w:tc>
      </w:tr>
      <w:tr w:rsidR="00D06FFB" w:rsidRPr="000B1A2A" w:rsidTr="000B1A2A">
        <w:trPr>
          <w:trHeight w:val="340"/>
        </w:trPr>
        <w:tc>
          <w:tcPr>
            <w:tcW w:w="1844" w:type="dxa"/>
            <w:noWrap/>
            <w:hideMark/>
          </w:tcPr>
          <w:p w:rsidR="00D06FFB" w:rsidRPr="000B1A2A" w:rsidRDefault="00D06FFB" w:rsidP="00352D2B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Lin, 2005</w:t>
            </w:r>
          </w:p>
        </w:tc>
        <w:tc>
          <w:tcPr>
            <w:tcW w:w="141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113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56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1276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109/218</w:t>
            </w:r>
          </w:p>
        </w:tc>
        <w:tc>
          <w:tcPr>
            <w:tcW w:w="1276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3084" w:type="dxa"/>
          </w:tcPr>
          <w:p w:rsidR="00D06FFB" w:rsidRPr="000B1A2A" w:rsidRDefault="00D06FFB" w:rsidP="00796EF7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≥57.2 (T3) vs. ≤22.9 </w:t>
            </w:r>
            <w:r w:rsidR="00796EF7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(T1)</w:t>
            </w:r>
            <w:r w:rsidR="00796EF7" w:rsidRPr="000B1A2A">
              <w:rPr>
                <w:rFonts w:ascii="Times New Roman" w:eastAsia="黑体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mg/d </w:t>
            </w:r>
          </w:p>
        </w:tc>
        <w:tc>
          <w:tcPr>
            <w:tcW w:w="1843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45 (0.22-0.94)</w:t>
            </w:r>
          </w:p>
        </w:tc>
        <w:tc>
          <w:tcPr>
            <w:tcW w:w="329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Age, sex, smoking, and residence. </w:t>
            </w:r>
          </w:p>
        </w:tc>
      </w:tr>
      <w:tr w:rsidR="00D06FFB" w:rsidRPr="000B1A2A" w:rsidTr="000B1A2A">
        <w:trPr>
          <w:trHeight w:val="340"/>
        </w:trPr>
        <w:tc>
          <w:tcPr>
            <w:tcW w:w="1844" w:type="dxa"/>
            <w:noWrap/>
            <w:hideMark/>
          </w:tcPr>
          <w:p w:rsidR="00D06FFB" w:rsidRPr="000B1A2A" w:rsidRDefault="00D06FFB" w:rsidP="00352D2B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Anderson, 2009</w:t>
            </w:r>
            <w:r w:rsidR="00F424B1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Canada</w:t>
            </w:r>
          </w:p>
        </w:tc>
        <w:tc>
          <w:tcPr>
            <w:tcW w:w="113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56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1276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422/312</w:t>
            </w:r>
          </w:p>
        </w:tc>
        <w:tc>
          <w:tcPr>
            <w:tcW w:w="1276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Supplement </w:t>
            </w:r>
          </w:p>
        </w:tc>
        <w:tc>
          <w:tcPr>
            <w:tcW w:w="308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Regularly vs. not </w:t>
            </w:r>
            <w:proofErr w:type="spellStart"/>
            <w:r w:rsidRPr="000B1A2A">
              <w:rPr>
                <w:rFonts w:ascii="Times New Roman" w:eastAsia="黑体" w:hAnsi="Times New Roman" w:cs="Times New Roman"/>
                <w:sz w:val="16"/>
                <w:szCs w:val="16"/>
              </w:rPr>
              <w:t>regularly</w:t>
            </w:r>
            <w:r w:rsidRPr="000B1A2A">
              <w:rPr>
                <w:rFonts w:ascii="Times New Roman" w:eastAsia="黑体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71 (0.51-1.00)</w:t>
            </w:r>
          </w:p>
        </w:tc>
        <w:tc>
          <w:tcPr>
            <w:tcW w:w="329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Age. </w:t>
            </w:r>
          </w:p>
        </w:tc>
      </w:tr>
      <w:tr w:rsidR="00D06FFB" w:rsidRPr="000B1A2A" w:rsidTr="000B1A2A">
        <w:trPr>
          <w:trHeight w:val="340"/>
        </w:trPr>
        <w:tc>
          <w:tcPr>
            <w:tcW w:w="1844" w:type="dxa"/>
            <w:noWrap/>
            <w:hideMark/>
          </w:tcPr>
          <w:p w:rsidR="00D06FFB" w:rsidRPr="000B1A2A" w:rsidRDefault="00D06FFB" w:rsidP="00352D2B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Gong, 2010</w:t>
            </w:r>
          </w:p>
        </w:tc>
        <w:tc>
          <w:tcPr>
            <w:tcW w:w="141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56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1276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532/2525</w:t>
            </w:r>
          </w:p>
        </w:tc>
        <w:tc>
          <w:tcPr>
            <w:tcW w:w="1276" w:type="dxa"/>
          </w:tcPr>
          <w:p w:rsidR="00D06FFB" w:rsidRPr="000B1A2A" w:rsidRDefault="00D06FFB" w:rsidP="000B1A2A">
            <w:pPr>
              <w:spacing w:line="240" w:lineRule="exact"/>
              <w:ind w:left="80" w:hangingChars="50" w:hanging="80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  <w:p w:rsidR="00D06FFB" w:rsidRPr="000B1A2A" w:rsidRDefault="00D06FFB" w:rsidP="000B1A2A">
            <w:pPr>
              <w:spacing w:line="240" w:lineRule="exact"/>
              <w:ind w:left="80" w:hangingChars="50" w:hanging="80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Diet</w:t>
            </w:r>
          </w:p>
          <w:p w:rsidR="00D06FFB" w:rsidRPr="000B1A2A" w:rsidRDefault="00D06FFB" w:rsidP="000B1A2A">
            <w:pPr>
              <w:spacing w:line="240" w:lineRule="exact"/>
              <w:ind w:left="80" w:hangingChars="50" w:hanging="80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Supplement</w:t>
            </w:r>
          </w:p>
        </w:tc>
        <w:tc>
          <w:tcPr>
            <w:tcW w:w="3084" w:type="dxa"/>
          </w:tcPr>
          <w:p w:rsidR="00D06FFB" w:rsidRPr="000B1A2A" w:rsidRDefault="00D06FFB" w:rsidP="000B1A2A">
            <w:pPr>
              <w:spacing w:line="240" w:lineRule="exact"/>
              <w:ind w:left="80" w:hangingChars="50" w:hanging="80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≥712 (Q4) vs.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142</w:t>
            </w:r>
            <w:r w:rsidR="00796EF7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 (Q1)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 mg/d</w:t>
            </w:r>
          </w:p>
          <w:p w:rsidR="00D06FFB" w:rsidRPr="000B1A2A" w:rsidRDefault="00D06FFB" w:rsidP="000B1A2A">
            <w:pPr>
              <w:spacing w:line="240" w:lineRule="exact"/>
              <w:ind w:left="80" w:hangingChars="50" w:hanging="80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≥191 (Q4) vs.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102 </w:t>
            </w:r>
            <w:r w:rsidR="00796EF7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(Q1)</w:t>
            </w:r>
            <w:r w:rsidR="00796EF7" w:rsidRPr="000B1A2A">
              <w:rPr>
                <w:rFonts w:ascii="Times New Roman" w:eastAsia="黑体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mg/d </w:t>
            </w:r>
          </w:p>
          <w:p w:rsidR="00D06FFB" w:rsidRPr="000B1A2A" w:rsidRDefault="00D06FFB" w:rsidP="000B1A2A">
            <w:pPr>
              <w:spacing w:line="240" w:lineRule="exact"/>
              <w:ind w:left="80" w:hangingChars="50" w:hanging="80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＞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450 (Q4) vs.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142</w:t>
            </w:r>
            <w:r w:rsidR="00796EF7" w:rsidRPr="000B1A2A">
              <w:rPr>
                <w:rFonts w:ascii="Times New Roman" w:eastAsia="黑体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796EF7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(Q1)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 mg/d </w:t>
            </w:r>
          </w:p>
        </w:tc>
        <w:tc>
          <w:tcPr>
            <w:tcW w:w="1843" w:type="dxa"/>
          </w:tcPr>
          <w:p w:rsidR="00D06FFB" w:rsidRPr="000B1A2A" w:rsidRDefault="00D06FFB" w:rsidP="000B1A2A">
            <w:pPr>
              <w:spacing w:line="240" w:lineRule="exact"/>
              <w:ind w:left="80" w:hangingChars="50" w:hanging="80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69 (0.51-0.94)</w:t>
            </w:r>
          </w:p>
          <w:p w:rsidR="00D06FFB" w:rsidRPr="000B1A2A" w:rsidRDefault="00D06FFB" w:rsidP="000B1A2A">
            <w:pPr>
              <w:spacing w:line="240" w:lineRule="exact"/>
              <w:ind w:left="80" w:hangingChars="50" w:hanging="80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94 (0.70-1.30)</w:t>
            </w:r>
          </w:p>
          <w:p w:rsidR="00D06FFB" w:rsidRPr="000B1A2A" w:rsidRDefault="00D06FFB" w:rsidP="000B1A2A">
            <w:pPr>
              <w:spacing w:line="240" w:lineRule="exact"/>
              <w:ind w:left="80" w:hangingChars="50" w:hanging="80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68 (0.52-0.87)</w:t>
            </w:r>
          </w:p>
        </w:tc>
        <w:tc>
          <w:tcPr>
            <w:tcW w:w="329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Age, sex, BMI, race, education, diabetes, smoking, alcohol, physical activity, vitamin supplement (for dietary intake), and energy intake.  </w:t>
            </w:r>
          </w:p>
        </w:tc>
      </w:tr>
      <w:tr w:rsidR="00D06FFB" w:rsidRPr="000B1A2A" w:rsidTr="000B1A2A">
        <w:trPr>
          <w:trHeight w:val="340"/>
        </w:trPr>
        <w:tc>
          <w:tcPr>
            <w:tcW w:w="1844" w:type="dxa"/>
            <w:noWrap/>
            <w:hideMark/>
          </w:tcPr>
          <w:p w:rsidR="00D06FFB" w:rsidRPr="000B1A2A" w:rsidRDefault="00D06FFB" w:rsidP="00352D2B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Bravi</w:t>
            </w:r>
            <w:proofErr w:type="spellEnd"/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, 2011</w:t>
            </w:r>
          </w:p>
        </w:tc>
        <w:tc>
          <w:tcPr>
            <w:tcW w:w="141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Italy</w:t>
            </w:r>
          </w:p>
        </w:tc>
        <w:tc>
          <w:tcPr>
            <w:tcW w:w="113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56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1276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326/652</w:t>
            </w:r>
          </w:p>
        </w:tc>
        <w:tc>
          <w:tcPr>
            <w:tcW w:w="1276" w:type="dxa"/>
          </w:tcPr>
          <w:p w:rsidR="00D06FFB" w:rsidRPr="000B1A2A" w:rsidRDefault="00D06FFB" w:rsidP="000B1A2A">
            <w:pPr>
              <w:spacing w:line="240" w:lineRule="exact"/>
              <w:ind w:left="80" w:hangingChars="50" w:hanging="80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3084" w:type="dxa"/>
          </w:tcPr>
          <w:p w:rsidR="00D06FFB" w:rsidRPr="000B1A2A" w:rsidRDefault="00D06FFB" w:rsidP="000B1A2A">
            <w:pPr>
              <w:spacing w:line="240" w:lineRule="exact"/>
              <w:ind w:left="80" w:hangingChars="50" w:hanging="80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Q5 vs. Q1</w:t>
            </w:r>
            <w:r w:rsidR="00483A1A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(mean: 149.9 mg/d)</w:t>
            </w:r>
          </w:p>
        </w:tc>
        <w:tc>
          <w:tcPr>
            <w:tcW w:w="1843" w:type="dxa"/>
          </w:tcPr>
          <w:p w:rsidR="00D06FFB" w:rsidRPr="000B1A2A" w:rsidRDefault="00D06FFB" w:rsidP="000B1A2A">
            <w:pPr>
              <w:spacing w:line="240" w:lineRule="exact"/>
              <w:ind w:left="80" w:hangingChars="50" w:hanging="80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44 (0.27-0.73)</w:t>
            </w:r>
          </w:p>
          <w:p w:rsidR="00907C00" w:rsidRPr="000B1A2A" w:rsidRDefault="00907C00" w:rsidP="000B1A2A">
            <w:pPr>
              <w:spacing w:line="240" w:lineRule="exact"/>
              <w:ind w:left="80" w:hangingChars="50" w:hanging="80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 w:hint="eastAsia"/>
                <w:color w:val="000000" w:themeColor="text1"/>
                <w:sz w:val="16"/>
                <w:szCs w:val="16"/>
              </w:rPr>
              <w:t>0.80 (0.63-1.02) (M)</w:t>
            </w:r>
          </w:p>
          <w:p w:rsidR="00907C00" w:rsidRPr="000B1A2A" w:rsidRDefault="00907C00" w:rsidP="000B1A2A">
            <w:pPr>
              <w:spacing w:line="240" w:lineRule="exact"/>
              <w:ind w:left="80" w:hangingChars="50" w:hanging="80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 w:hint="eastAsia"/>
                <w:color w:val="000000" w:themeColor="text1"/>
                <w:sz w:val="16"/>
                <w:szCs w:val="16"/>
              </w:rPr>
              <w:t>0.63 (0.47-0.86) (F)</w:t>
            </w:r>
          </w:p>
          <w:p w:rsidR="00907C00" w:rsidRPr="000B1A2A" w:rsidRDefault="00907C00" w:rsidP="000B1A2A">
            <w:pPr>
              <w:spacing w:line="240" w:lineRule="exact"/>
              <w:ind w:left="80" w:hangingChars="50" w:hanging="80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9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Age, sex, BMI, smoking, education, diabetes, study center, year of interview, and energy intake.</w:t>
            </w:r>
          </w:p>
        </w:tc>
      </w:tr>
      <w:tr w:rsidR="00D06FFB" w:rsidRPr="000B1A2A" w:rsidTr="000B1A2A">
        <w:trPr>
          <w:trHeight w:val="340"/>
        </w:trPr>
        <w:tc>
          <w:tcPr>
            <w:tcW w:w="1844" w:type="dxa"/>
            <w:noWrap/>
            <w:hideMark/>
          </w:tcPr>
          <w:p w:rsidR="00D06FFB" w:rsidRPr="000B1A2A" w:rsidRDefault="00D06FFB" w:rsidP="00352D2B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Jansen, 2013</w:t>
            </w:r>
          </w:p>
        </w:tc>
        <w:tc>
          <w:tcPr>
            <w:tcW w:w="141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113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Hospital</w:t>
            </w:r>
          </w:p>
        </w:tc>
        <w:tc>
          <w:tcPr>
            <w:tcW w:w="567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1276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384/983</w:t>
            </w:r>
          </w:p>
        </w:tc>
        <w:tc>
          <w:tcPr>
            <w:tcW w:w="1276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Diet</w:t>
            </w:r>
          </w:p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</w:p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Supplement</w:t>
            </w:r>
          </w:p>
        </w:tc>
        <w:tc>
          <w:tcPr>
            <w:tcW w:w="308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116.58</w:t>
            </w:r>
            <w:r w:rsidR="00483A1A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 (M) or</w:t>
            </w:r>
            <w:r w:rsidR="0047458F" w:rsidRPr="000B1A2A">
              <w:rPr>
                <w:rFonts w:ascii="Times New Roman" w:eastAsia="黑体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483A1A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140.55 (F)</w:t>
            </w:r>
            <w:r w:rsidR="0047458F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 (Q5) vs.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32.79 </w:t>
            </w:r>
            <w:r w:rsidR="00483A1A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(M)</w:t>
            </w:r>
            <w:r w:rsidR="0047458F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 or</w:t>
            </w:r>
            <w:r w:rsidR="0047458F" w:rsidRPr="000B1A2A">
              <w:rPr>
                <w:rFonts w:ascii="Times New Roman" w:eastAsia="黑体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796EF7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40.95 (F)</w:t>
            </w:r>
            <w:r w:rsidR="00885517" w:rsidRPr="000B1A2A">
              <w:rPr>
                <w:rFonts w:ascii="Times New Roman" w:eastAsia="黑体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796EF7"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(Q1)</w:t>
            </w:r>
            <w:r w:rsidR="00796EF7" w:rsidRPr="000B1A2A">
              <w:rPr>
                <w:rFonts w:ascii="Times New Roman" w:eastAsia="黑体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mg/1000kcal </w:t>
            </w:r>
          </w:p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60 vs. 0 mg/d (the same for M/F)</w:t>
            </w:r>
          </w:p>
        </w:tc>
        <w:tc>
          <w:tcPr>
            <w:tcW w:w="1843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51 (0.34-0.76)</w:t>
            </w:r>
          </w:p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</w:p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77 (0.59-1.00)</w:t>
            </w:r>
          </w:p>
        </w:tc>
        <w:tc>
          <w:tcPr>
            <w:tcW w:w="3294" w:type="dxa"/>
          </w:tcPr>
          <w:p w:rsidR="00D06FFB" w:rsidRPr="000B1A2A" w:rsidRDefault="00D06FFB" w:rsidP="00F424B1">
            <w:pPr>
              <w:spacing w:line="24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0B1A2A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Age, sex, BMI, smoking, alcohol, and energy intake.</w:t>
            </w:r>
          </w:p>
        </w:tc>
      </w:tr>
    </w:tbl>
    <w:p w:rsidR="0055105F" w:rsidRPr="000B1A2A" w:rsidRDefault="00BF51E1" w:rsidP="00F424B1">
      <w:pPr>
        <w:spacing w:line="240" w:lineRule="exact"/>
        <w:rPr>
          <w:rFonts w:ascii="Times New Roman" w:eastAsia="黑体" w:hAnsi="Times New Roman" w:cs="Times New Roman"/>
          <w:sz w:val="16"/>
          <w:szCs w:val="16"/>
        </w:rPr>
      </w:pPr>
      <w:r>
        <w:rPr>
          <w:rFonts w:ascii="Times New Roman" w:eastAsia="黑体" w:hAnsi="Times New Roman" w:cs="Times New Roman" w:hint="eastAsia"/>
          <w:sz w:val="16"/>
          <w:szCs w:val="16"/>
        </w:rPr>
        <w:t xml:space="preserve">S1 </w:t>
      </w:r>
      <w:r w:rsidR="009225CA" w:rsidRPr="000B1A2A">
        <w:rPr>
          <w:rFonts w:ascii="Times New Roman" w:eastAsia="黑体" w:hAnsi="Times New Roman" w:cs="Times New Roman" w:hint="eastAsia"/>
          <w:sz w:val="16"/>
          <w:szCs w:val="16"/>
        </w:rPr>
        <w:t>T</w:t>
      </w:r>
      <w:r w:rsidR="009225CA" w:rsidRPr="000B1A2A">
        <w:rPr>
          <w:rFonts w:ascii="Times New Roman" w:eastAsia="黑体" w:hAnsi="Times New Roman" w:cs="Times New Roman"/>
          <w:sz w:val="16"/>
          <w:szCs w:val="16"/>
        </w:rPr>
        <w:t>able</w:t>
      </w:r>
      <w:r w:rsidR="003F0006" w:rsidRPr="000B1A2A">
        <w:rPr>
          <w:rFonts w:ascii="Times New Roman" w:eastAsia="黑体" w:hAnsi="Times New Roman" w:cs="Times New Roman"/>
          <w:sz w:val="16"/>
          <w:szCs w:val="16"/>
        </w:rPr>
        <w:t xml:space="preserve">. </w:t>
      </w:r>
      <w:proofErr w:type="gramStart"/>
      <w:r w:rsidR="003F0006" w:rsidRPr="000B1A2A">
        <w:rPr>
          <w:rFonts w:ascii="Times New Roman" w:eastAsia="黑体" w:hAnsi="Times New Roman" w:cs="Times New Roman"/>
          <w:sz w:val="16"/>
          <w:szCs w:val="16"/>
        </w:rPr>
        <w:t>Characteristics of</w:t>
      </w:r>
      <w:r w:rsidR="00D06FFB" w:rsidRPr="000B1A2A">
        <w:rPr>
          <w:rFonts w:ascii="Times New Roman" w:eastAsia="黑体" w:hAnsi="Times New Roman" w:cs="Times New Roman"/>
          <w:sz w:val="16"/>
          <w:szCs w:val="16"/>
        </w:rPr>
        <w:t xml:space="preserve"> the</w:t>
      </w:r>
      <w:r w:rsidR="007E26E0" w:rsidRPr="000B1A2A">
        <w:rPr>
          <w:rFonts w:ascii="Times New Roman" w:eastAsia="黑体" w:hAnsi="Times New Roman" w:cs="Times New Roman" w:hint="eastAsia"/>
          <w:sz w:val="16"/>
          <w:szCs w:val="16"/>
        </w:rPr>
        <w:t xml:space="preserve"> included</w:t>
      </w:r>
      <w:r w:rsidR="003F0006" w:rsidRPr="000B1A2A">
        <w:rPr>
          <w:rFonts w:ascii="Times New Roman" w:eastAsia="黑体" w:hAnsi="Times New Roman" w:cs="Times New Roman"/>
          <w:sz w:val="16"/>
          <w:szCs w:val="16"/>
        </w:rPr>
        <w:t xml:space="preserve"> case-control studies </w:t>
      </w:r>
      <w:r w:rsidR="00D06FFB" w:rsidRPr="000B1A2A">
        <w:rPr>
          <w:rFonts w:ascii="Times New Roman" w:eastAsia="黑体" w:hAnsi="Times New Roman" w:cs="Times New Roman"/>
          <w:sz w:val="16"/>
          <w:szCs w:val="16"/>
        </w:rPr>
        <w:t>of vitamin C intake and risk of pancreatic cancer.</w:t>
      </w:r>
      <w:proofErr w:type="gramEnd"/>
    </w:p>
    <w:p w:rsidR="004C1A3C" w:rsidRPr="000B1A2A" w:rsidRDefault="004C1A3C" w:rsidP="00F424B1">
      <w:pPr>
        <w:spacing w:line="240" w:lineRule="exact"/>
        <w:rPr>
          <w:rFonts w:ascii="Times New Roman" w:eastAsia="黑体" w:hAnsi="Times New Roman" w:cs="Times New Roman"/>
          <w:sz w:val="16"/>
          <w:szCs w:val="16"/>
        </w:rPr>
      </w:pPr>
      <w:proofErr w:type="gramStart"/>
      <w:r w:rsidRPr="000B1A2A">
        <w:rPr>
          <w:rFonts w:ascii="Times New Roman" w:eastAsia="黑体" w:hAnsi="Times New Roman" w:cs="Times New Roman"/>
          <w:sz w:val="16"/>
          <w:szCs w:val="16"/>
        </w:rPr>
        <w:t xml:space="preserve">BMI, body mass index; d, day; F, female; M, male; Q, quartile/quintile; T, </w:t>
      </w:r>
      <w:proofErr w:type="spellStart"/>
      <w:r w:rsidRPr="000B1A2A">
        <w:rPr>
          <w:rFonts w:ascii="Times New Roman" w:eastAsia="黑体" w:hAnsi="Times New Roman" w:cs="Times New Roman"/>
          <w:sz w:val="16"/>
          <w:szCs w:val="16"/>
        </w:rPr>
        <w:t>tertile</w:t>
      </w:r>
      <w:proofErr w:type="spellEnd"/>
      <w:r w:rsidRPr="000B1A2A">
        <w:rPr>
          <w:rFonts w:ascii="Times New Roman" w:eastAsia="黑体" w:hAnsi="Times New Roman" w:cs="Times New Roman"/>
          <w:sz w:val="16"/>
          <w:szCs w:val="16"/>
        </w:rPr>
        <w:t>.</w:t>
      </w:r>
      <w:proofErr w:type="gramEnd"/>
      <w:r w:rsidRPr="000B1A2A">
        <w:rPr>
          <w:rFonts w:ascii="Times New Roman" w:eastAsia="黑体" w:hAnsi="Times New Roman" w:cs="Times New Roman"/>
          <w:sz w:val="16"/>
          <w:szCs w:val="16"/>
        </w:rPr>
        <w:t xml:space="preserve">  </w:t>
      </w:r>
    </w:p>
    <w:p w:rsidR="008F6E18" w:rsidRPr="000B1A2A" w:rsidRDefault="00EE2D75" w:rsidP="00F424B1">
      <w:pPr>
        <w:spacing w:line="240" w:lineRule="exact"/>
        <w:rPr>
          <w:rFonts w:ascii="Times New Roman" w:eastAsia="黑体" w:hAnsi="Times New Roman" w:cs="Times New Roman"/>
          <w:sz w:val="16"/>
          <w:szCs w:val="16"/>
        </w:rPr>
      </w:pPr>
      <w:proofErr w:type="spellStart"/>
      <w:r w:rsidRPr="000B1A2A">
        <w:rPr>
          <w:rFonts w:ascii="Times New Roman" w:eastAsia="黑体" w:hAnsi="Times New Roman" w:cs="Times New Roman"/>
          <w:sz w:val="16"/>
          <w:szCs w:val="16"/>
          <w:vertAlign w:val="superscript"/>
        </w:rPr>
        <w:t>a</w:t>
      </w:r>
      <w:proofErr w:type="spellEnd"/>
      <w:r w:rsidRPr="000B1A2A">
        <w:rPr>
          <w:rFonts w:ascii="Times New Roman" w:eastAsia="黑体" w:hAnsi="Times New Roman" w:cs="Times New Roman"/>
          <w:sz w:val="16"/>
          <w:szCs w:val="16"/>
          <w:vertAlign w:val="superscript"/>
        </w:rPr>
        <w:t xml:space="preserve"> </w:t>
      </w:r>
      <w:r w:rsidR="008F6E18" w:rsidRPr="000B1A2A">
        <w:rPr>
          <w:rFonts w:ascii="Times New Roman" w:eastAsia="黑体" w:hAnsi="Times New Roman" w:cs="Times New Roman"/>
          <w:sz w:val="16"/>
          <w:szCs w:val="16"/>
        </w:rPr>
        <w:t>the study included both sexes but only the female data</w:t>
      </w:r>
      <w:r w:rsidR="00D6540D" w:rsidRPr="000B1A2A">
        <w:rPr>
          <w:rFonts w:ascii="Times New Roman" w:eastAsia="黑体" w:hAnsi="Times New Roman" w:cs="Times New Roman"/>
          <w:sz w:val="16"/>
          <w:szCs w:val="16"/>
        </w:rPr>
        <w:t xml:space="preserve"> for vitamin C supplement</w:t>
      </w:r>
      <w:r w:rsidR="008F6E18" w:rsidRPr="000B1A2A">
        <w:rPr>
          <w:rFonts w:ascii="Times New Roman" w:eastAsia="黑体" w:hAnsi="Times New Roman" w:cs="Times New Roman"/>
          <w:sz w:val="16"/>
          <w:szCs w:val="16"/>
        </w:rPr>
        <w:t xml:space="preserve"> could be included in the meta-analysis</w:t>
      </w:r>
      <w:r w:rsidR="001D6F47" w:rsidRPr="000B1A2A">
        <w:rPr>
          <w:rFonts w:ascii="Times New Roman" w:eastAsia="黑体" w:hAnsi="Times New Roman" w:cs="Times New Roman"/>
          <w:sz w:val="16"/>
          <w:szCs w:val="16"/>
        </w:rPr>
        <w:t>.</w:t>
      </w:r>
    </w:p>
    <w:p w:rsidR="00BA22DF" w:rsidRPr="000B1A2A" w:rsidRDefault="00EE2D75" w:rsidP="00F424B1">
      <w:pPr>
        <w:spacing w:line="240" w:lineRule="exact"/>
        <w:rPr>
          <w:rFonts w:ascii="Times New Roman" w:eastAsia="黑体" w:hAnsi="Times New Roman" w:cs="Times New Roman"/>
          <w:sz w:val="16"/>
          <w:szCs w:val="16"/>
        </w:rPr>
      </w:pPr>
      <w:proofErr w:type="gramStart"/>
      <w:r w:rsidRPr="000B1A2A">
        <w:rPr>
          <w:rFonts w:ascii="Times New Roman" w:eastAsia="黑体" w:hAnsi="Times New Roman" w:cs="Times New Roman"/>
          <w:sz w:val="16"/>
          <w:szCs w:val="16"/>
          <w:vertAlign w:val="superscript"/>
        </w:rPr>
        <w:t>b</w:t>
      </w:r>
      <w:proofErr w:type="gramEnd"/>
      <w:r w:rsidRPr="000B1A2A">
        <w:rPr>
          <w:rFonts w:ascii="Times New Roman" w:eastAsia="黑体" w:hAnsi="Times New Roman" w:cs="Times New Roman"/>
          <w:sz w:val="16"/>
          <w:szCs w:val="16"/>
          <w:vertAlign w:val="superscript"/>
        </w:rPr>
        <w:t xml:space="preserve"> </w:t>
      </w:r>
      <w:r w:rsidR="00886BD1" w:rsidRPr="000B1A2A">
        <w:rPr>
          <w:rFonts w:ascii="Times New Roman" w:eastAsia="黑体" w:hAnsi="Times New Roman" w:cs="Times New Roman"/>
          <w:sz w:val="16"/>
          <w:szCs w:val="16"/>
        </w:rPr>
        <w:t>Regular supplementation was defined as taking vitamin C supplements at least once per week for at least 1 year.</w:t>
      </w:r>
    </w:p>
    <w:sectPr w:rsidR="00BA22DF" w:rsidRPr="000B1A2A" w:rsidSect="0019635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7B24" w:rsidRDefault="00257B24" w:rsidP="00BA22DF">
      <w:r>
        <w:separator/>
      </w:r>
    </w:p>
  </w:endnote>
  <w:endnote w:type="continuationSeparator" w:id="0">
    <w:p w:rsidR="00257B24" w:rsidRDefault="00257B24" w:rsidP="00BA22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7B24" w:rsidRDefault="00257B24" w:rsidP="00BA22DF">
      <w:r>
        <w:separator/>
      </w:r>
    </w:p>
  </w:footnote>
  <w:footnote w:type="continuationSeparator" w:id="0">
    <w:p w:rsidR="00257B24" w:rsidRDefault="00257B24" w:rsidP="00BA22D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9136C9"/>
    <w:multiLevelType w:val="multilevel"/>
    <w:tmpl w:val="9F60D636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1">
    <w:nsid w:val="5890563D"/>
    <w:multiLevelType w:val="multilevel"/>
    <w:tmpl w:val="30208B7E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24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ancer Causes Contr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2dasv9r0zt20evws85xrr7vvxf0xerfae0&quot;&gt;vitamin C and pancreatic cancer&lt;record-ids&gt;&lt;item&gt;2&lt;/item&gt;&lt;item&gt;4&lt;/item&gt;&lt;item&gt;7&lt;/item&gt;&lt;item&gt;9&lt;/item&gt;&lt;item&gt;10&lt;/item&gt;&lt;item&gt;11&lt;/item&gt;&lt;item&gt;12&lt;/item&gt;&lt;item&gt;24&lt;/item&gt;&lt;item&gt;35&lt;/item&gt;&lt;item&gt;36&lt;/item&gt;&lt;item&gt;37&lt;/item&gt;&lt;item&gt;38&lt;/item&gt;&lt;item&gt;39&lt;/item&gt;&lt;item&gt;42&lt;/item&gt;&lt;/record-ids&gt;&lt;/item&gt;&lt;/Libraries&gt;"/>
  </w:docVars>
  <w:rsids>
    <w:rsidRoot w:val="00BA22DF"/>
    <w:rsid w:val="0001288C"/>
    <w:rsid w:val="0002340A"/>
    <w:rsid w:val="0002404E"/>
    <w:rsid w:val="00063991"/>
    <w:rsid w:val="000646DB"/>
    <w:rsid w:val="00073DA2"/>
    <w:rsid w:val="00082B2C"/>
    <w:rsid w:val="0008439A"/>
    <w:rsid w:val="000879EE"/>
    <w:rsid w:val="000A3BEF"/>
    <w:rsid w:val="000A5C10"/>
    <w:rsid w:val="000B1A2A"/>
    <w:rsid w:val="000B56EA"/>
    <w:rsid w:val="000C2D88"/>
    <w:rsid w:val="000D3BB3"/>
    <w:rsid w:val="000E4112"/>
    <w:rsid w:val="000E632F"/>
    <w:rsid w:val="000E79B2"/>
    <w:rsid w:val="000F5A28"/>
    <w:rsid w:val="00105160"/>
    <w:rsid w:val="00105D9C"/>
    <w:rsid w:val="0011746F"/>
    <w:rsid w:val="00120271"/>
    <w:rsid w:val="0013311C"/>
    <w:rsid w:val="00147EF5"/>
    <w:rsid w:val="0016575A"/>
    <w:rsid w:val="00167034"/>
    <w:rsid w:val="0016753E"/>
    <w:rsid w:val="00171A3C"/>
    <w:rsid w:val="00173283"/>
    <w:rsid w:val="00182756"/>
    <w:rsid w:val="00191323"/>
    <w:rsid w:val="00196353"/>
    <w:rsid w:val="001B03CC"/>
    <w:rsid w:val="001D6F47"/>
    <w:rsid w:val="002075BD"/>
    <w:rsid w:val="002150F3"/>
    <w:rsid w:val="002279A9"/>
    <w:rsid w:val="00232D2C"/>
    <w:rsid w:val="002343DD"/>
    <w:rsid w:val="00240C23"/>
    <w:rsid w:val="00241743"/>
    <w:rsid w:val="00241936"/>
    <w:rsid w:val="00243C80"/>
    <w:rsid w:val="002512BE"/>
    <w:rsid w:val="00255D20"/>
    <w:rsid w:val="00257B24"/>
    <w:rsid w:val="00266489"/>
    <w:rsid w:val="00283605"/>
    <w:rsid w:val="002A2741"/>
    <w:rsid w:val="002A40E0"/>
    <w:rsid w:val="002B46FA"/>
    <w:rsid w:val="002B7D4B"/>
    <w:rsid w:val="002C33C5"/>
    <w:rsid w:val="002E60A1"/>
    <w:rsid w:val="00302DCD"/>
    <w:rsid w:val="0031040E"/>
    <w:rsid w:val="003422D1"/>
    <w:rsid w:val="00352D2B"/>
    <w:rsid w:val="003758CA"/>
    <w:rsid w:val="003855AC"/>
    <w:rsid w:val="003941D8"/>
    <w:rsid w:val="003A1A1A"/>
    <w:rsid w:val="003A7160"/>
    <w:rsid w:val="003B720D"/>
    <w:rsid w:val="003C0172"/>
    <w:rsid w:val="003D0F85"/>
    <w:rsid w:val="003D4EC2"/>
    <w:rsid w:val="003E04F3"/>
    <w:rsid w:val="003E7565"/>
    <w:rsid w:val="003F0006"/>
    <w:rsid w:val="003F5CAD"/>
    <w:rsid w:val="004101C3"/>
    <w:rsid w:val="00412882"/>
    <w:rsid w:val="0041528A"/>
    <w:rsid w:val="00420D60"/>
    <w:rsid w:val="00421109"/>
    <w:rsid w:val="00437324"/>
    <w:rsid w:val="0044794F"/>
    <w:rsid w:val="00461284"/>
    <w:rsid w:val="00462DF1"/>
    <w:rsid w:val="00467346"/>
    <w:rsid w:val="004708A5"/>
    <w:rsid w:val="00472CE5"/>
    <w:rsid w:val="0047458F"/>
    <w:rsid w:val="00483A1A"/>
    <w:rsid w:val="004963A2"/>
    <w:rsid w:val="004A6FEB"/>
    <w:rsid w:val="004C02BA"/>
    <w:rsid w:val="004C1A3C"/>
    <w:rsid w:val="004C23A3"/>
    <w:rsid w:val="004C6647"/>
    <w:rsid w:val="004D36A3"/>
    <w:rsid w:val="004D4D19"/>
    <w:rsid w:val="004D661C"/>
    <w:rsid w:val="004E1820"/>
    <w:rsid w:val="00531120"/>
    <w:rsid w:val="00531E51"/>
    <w:rsid w:val="0055105F"/>
    <w:rsid w:val="005723A7"/>
    <w:rsid w:val="00575C43"/>
    <w:rsid w:val="00587E5B"/>
    <w:rsid w:val="00594D44"/>
    <w:rsid w:val="0059729A"/>
    <w:rsid w:val="005A3919"/>
    <w:rsid w:val="005A4A77"/>
    <w:rsid w:val="005B2BD4"/>
    <w:rsid w:val="005B31ED"/>
    <w:rsid w:val="005E4E82"/>
    <w:rsid w:val="005F758D"/>
    <w:rsid w:val="00616102"/>
    <w:rsid w:val="0062307D"/>
    <w:rsid w:val="0063164A"/>
    <w:rsid w:val="00634ED8"/>
    <w:rsid w:val="0063544D"/>
    <w:rsid w:val="006361F0"/>
    <w:rsid w:val="00636E10"/>
    <w:rsid w:val="00652CA0"/>
    <w:rsid w:val="006719C0"/>
    <w:rsid w:val="00685D0B"/>
    <w:rsid w:val="00692377"/>
    <w:rsid w:val="006A53DA"/>
    <w:rsid w:val="006B1513"/>
    <w:rsid w:val="006E0221"/>
    <w:rsid w:val="006E1B6C"/>
    <w:rsid w:val="006E52FC"/>
    <w:rsid w:val="007057A9"/>
    <w:rsid w:val="007246EE"/>
    <w:rsid w:val="00734764"/>
    <w:rsid w:val="00741B70"/>
    <w:rsid w:val="00752AE3"/>
    <w:rsid w:val="0077330B"/>
    <w:rsid w:val="00774AB7"/>
    <w:rsid w:val="00784672"/>
    <w:rsid w:val="00785DF8"/>
    <w:rsid w:val="00787E45"/>
    <w:rsid w:val="00796EF7"/>
    <w:rsid w:val="007A459E"/>
    <w:rsid w:val="007A51C8"/>
    <w:rsid w:val="007D34BD"/>
    <w:rsid w:val="007E26E0"/>
    <w:rsid w:val="007E337B"/>
    <w:rsid w:val="0080657D"/>
    <w:rsid w:val="00820DA8"/>
    <w:rsid w:val="0082183E"/>
    <w:rsid w:val="008378F1"/>
    <w:rsid w:val="0085097D"/>
    <w:rsid w:val="00885517"/>
    <w:rsid w:val="00886BD1"/>
    <w:rsid w:val="008954BC"/>
    <w:rsid w:val="008A1B4B"/>
    <w:rsid w:val="008B2EA4"/>
    <w:rsid w:val="008B36CE"/>
    <w:rsid w:val="008D1DF8"/>
    <w:rsid w:val="008E01A7"/>
    <w:rsid w:val="008F6E18"/>
    <w:rsid w:val="008F6E98"/>
    <w:rsid w:val="00907C00"/>
    <w:rsid w:val="00910862"/>
    <w:rsid w:val="009225CA"/>
    <w:rsid w:val="00927821"/>
    <w:rsid w:val="00960F0C"/>
    <w:rsid w:val="00964E9D"/>
    <w:rsid w:val="00964FC6"/>
    <w:rsid w:val="00990DB8"/>
    <w:rsid w:val="009A3A0C"/>
    <w:rsid w:val="009B4E52"/>
    <w:rsid w:val="009B774F"/>
    <w:rsid w:val="009C57DA"/>
    <w:rsid w:val="009F2435"/>
    <w:rsid w:val="00A155C0"/>
    <w:rsid w:val="00A23A12"/>
    <w:rsid w:val="00A2684B"/>
    <w:rsid w:val="00A30ECE"/>
    <w:rsid w:val="00A32E1D"/>
    <w:rsid w:val="00A435BB"/>
    <w:rsid w:val="00A4670F"/>
    <w:rsid w:val="00A5009D"/>
    <w:rsid w:val="00A5149F"/>
    <w:rsid w:val="00A67735"/>
    <w:rsid w:val="00A746F6"/>
    <w:rsid w:val="00A77A87"/>
    <w:rsid w:val="00A92128"/>
    <w:rsid w:val="00AA2D55"/>
    <w:rsid w:val="00AB1002"/>
    <w:rsid w:val="00AC7112"/>
    <w:rsid w:val="00AD22EA"/>
    <w:rsid w:val="00AD4048"/>
    <w:rsid w:val="00AD6E07"/>
    <w:rsid w:val="00AF3A17"/>
    <w:rsid w:val="00B134A0"/>
    <w:rsid w:val="00B31A07"/>
    <w:rsid w:val="00B43D76"/>
    <w:rsid w:val="00B46490"/>
    <w:rsid w:val="00B64A35"/>
    <w:rsid w:val="00B72B73"/>
    <w:rsid w:val="00BA22DF"/>
    <w:rsid w:val="00BA7E7C"/>
    <w:rsid w:val="00BB5189"/>
    <w:rsid w:val="00BC3622"/>
    <w:rsid w:val="00BE066D"/>
    <w:rsid w:val="00BE6278"/>
    <w:rsid w:val="00BE72F6"/>
    <w:rsid w:val="00BF08E9"/>
    <w:rsid w:val="00BF47CB"/>
    <w:rsid w:val="00BF51E1"/>
    <w:rsid w:val="00C016DA"/>
    <w:rsid w:val="00C136D8"/>
    <w:rsid w:val="00C14FE1"/>
    <w:rsid w:val="00C34BD7"/>
    <w:rsid w:val="00C37E7A"/>
    <w:rsid w:val="00C4227F"/>
    <w:rsid w:val="00C5488E"/>
    <w:rsid w:val="00CA6E72"/>
    <w:rsid w:val="00CB4357"/>
    <w:rsid w:val="00CB7A4F"/>
    <w:rsid w:val="00CB7E50"/>
    <w:rsid w:val="00CC55EA"/>
    <w:rsid w:val="00CE7237"/>
    <w:rsid w:val="00CF6167"/>
    <w:rsid w:val="00D06FD1"/>
    <w:rsid w:val="00D06FFB"/>
    <w:rsid w:val="00D24B18"/>
    <w:rsid w:val="00D25608"/>
    <w:rsid w:val="00D37CFB"/>
    <w:rsid w:val="00D472BD"/>
    <w:rsid w:val="00D6540D"/>
    <w:rsid w:val="00D745FD"/>
    <w:rsid w:val="00D863BA"/>
    <w:rsid w:val="00D9724A"/>
    <w:rsid w:val="00DA10A1"/>
    <w:rsid w:val="00DB3538"/>
    <w:rsid w:val="00DB63A5"/>
    <w:rsid w:val="00DB6B3C"/>
    <w:rsid w:val="00DC3AF5"/>
    <w:rsid w:val="00DD078F"/>
    <w:rsid w:val="00DD5B92"/>
    <w:rsid w:val="00E141FE"/>
    <w:rsid w:val="00E21D41"/>
    <w:rsid w:val="00E46E39"/>
    <w:rsid w:val="00E50BF2"/>
    <w:rsid w:val="00E60DA5"/>
    <w:rsid w:val="00E64104"/>
    <w:rsid w:val="00E726ED"/>
    <w:rsid w:val="00E825E0"/>
    <w:rsid w:val="00E85844"/>
    <w:rsid w:val="00E8771C"/>
    <w:rsid w:val="00E8795F"/>
    <w:rsid w:val="00E9518D"/>
    <w:rsid w:val="00EB488C"/>
    <w:rsid w:val="00EC0D5B"/>
    <w:rsid w:val="00EE2D75"/>
    <w:rsid w:val="00EF2FEB"/>
    <w:rsid w:val="00EF5939"/>
    <w:rsid w:val="00EF75B0"/>
    <w:rsid w:val="00F06D32"/>
    <w:rsid w:val="00F13793"/>
    <w:rsid w:val="00F24B72"/>
    <w:rsid w:val="00F316E1"/>
    <w:rsid w:val="00F31D0B"/>
    <w:rsid w:val="00F424B1"/>
    <w:rsid w:val="00F42A32"/>
    <w:rsid w:val="00F42EE0"/>
    <w:rsid w:val="00F556C3"/>
    <w:rsid w:val="00F55BB9"/>
    <w:rsid w:val="00F6432C"/>
    <w:rsid w:val="00F9251C"/>
    <w:rsid w:val="00F9455A"/>
    <w:rsid w:val="00F94B44"/>
    <w:rsid w:val="00F97EF1"/>
    <w:rsid w:val="00FA29DC"/>
    <w:rsid w:val="00FB0C6B"/>
    <w:rsid w:val="00FB3A8B"/>
    <w:rsid w:val="00FB4CE0"/>
    <w:rsid w:val="00FD35E6"/>
    <w:rsid w:val="00FE0503"/>
    <w:rsid w:val="00FE45C7"/>
    <w:rsid w:val="00FF06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24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2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2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22D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2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22DF"/>
    <w:rPr>
      <w:sz w:val="18"/>
      <w:szCs w:val="18"/>
    </w:rPr>
  </w:style>
  <w:style w:type="table" w:styleId="a5">
    <w:name w:val="Table Grid"/>
    <w:basedOn w:val="a1"/>
    <w:uiPriority w:val="59"/>
    <w:rsid w:val="00BA22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B1513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3F000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9</TotalTime>
  <Pages>1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238</cp:revision>
  <cp:lastPrinted>2015-06-16T05:49:00Z</cp:lastPrinted>
  <dcterms:created xsi:type="dcterms:W3CDTF">2015-05-03T10:23:00Z</dcterms:created>
  <dcterms:modified xsi:type="dcterms:W3CDTF">2015-07-04T03:57:00Z</dcterms:modified>
</cp:coreProperties>
</file>